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3AD37" w14:textId="77777777" w:rsidR="00425FCB" w:rsidRDefault="00425FCB" w:rsidP="00425FC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28915264"/>
      <w:r w:rsidRPr="00536B26">
        <w:rPr>
          <w:rFonts w:ascii="Times New Roman" w:eastAsia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sz w:val="24"/>
          <w:szCs w:val="24"/>
        </w:rPr>
        <w:t>Table S1</w:t>
      </w:r>
    </w:p>
    <w:p w14:paraId="7228E7FA" w14:textId="77777777" w:rsidR="00425FCB" w:rsidRPr="00536B26" w:rsidRDefault="00425FCB" w:rsidP="00425FC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36B26">
        <w:rPr>
          <w:rFonts w:ascii="Times New Roman" w:eastAsia="Times New Roman" w:hAnsi="Times New Roman" w:cs="Times New Roman"/>
          <w:sz w:val="24"/>
          <w:szCs w:val="24"/>
        </w:rPr>
        <w:t xml:space="preserve">Efficacy of disinfection procedures to reduce the load of </w:t>
      </w:r>
      <w:r w:rsidRPr="007C484A">
        <w:rPr>
          <w:rFonts w:ascii="Times New Roman" w:eastAsia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cinetobacter</w:t>
      </w:r>
      <w:r w:rsidRPr="00536B2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36B26">
        <w:rPr>
          <w:rFonts w:ascii="Times New Roman" w:eastAsia="Times New Roman" w:hAnsi="Times New Roman" w:cs="Times New Roman"/>
          <w:i/>
          <w:sz w:val="24"/>
          <w:szCs w:val="24"/>
        </w:rPr>
        <w:t>baumanii</w:t>
      </w:r>
      <w:proofErr w:type="spellEnd"/>
      <w:r w:rsidRPr="00536B26">
        <w:rPr>
          <w:rFonts w:ascii="Times New Roman" w:eastAsia="Times New Roman" w:hAnsi="Times New Roman" w:cs="Times New Roman"/>
          <w:i/>
          <w:sz w:val="24"/>
          <w:szCs w:val="24"/>
        </w:rPr>
        <w:t xml:space="preserve"> bla</w:t>
      </w:r>
      <w:r w:rsidRPr="00536B26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OXA-23 </w:t>
      </w:r>
      <w:r w:rsidRPr="00536B26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 w:rsidRPr="00536B26">
        <w:rPr>
          <w:rFonts w:ascii="Times New Roman" w:eastAsia="Times New Roman" w:hAnsi="Times New Roman" w:cs="Times New Roman"/>
          <w:sz w:val="24"/>
          <w:szCs w:val="24"/>
        </w:rPr>
        <w:t>wo-way intermediate extender’s hub experimentally contaminated.</w:t>
      </w:r>
    </w:p>
    <w:p w14:paraId="26584939" w14:textId="77777777" w:rsidR="00425FCB" w:rsidRPr="00536B26" w:rsidRDefault="00425FCB" w:rsidP="00425FCB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931" w:type="dxa"/>
        <w:tblBorders>
          <w:top w:val="nil"/>
          <w:left w:val="nil"/>
          <w:bottom w:val="nil"/>
          <w:right w:val="nil"/>
          <w:insideH w:val="nil"/>
          <w:insideV w:val="nil"/>
        </w:tblBorders>
        <w:shd w:val="clear" w:color="auto" w:fill="FFFFFF" w:themeFill="background1"/>
        <w:tblLayout w:type="fixed"/>
        <w:tblLook w:val="0400" w:firstRow="0" w:lastRow="0" w:firstColumn="0" w:lastColumn="0" w:noHBand="0" w:noVBand="1"/>
      </w:tblPr>
      <w:tblGrid>
        <w:gridCol w:w="567"/>
        <w:gridCol w:w="1985"/>
        <w:gridCol w:w="992"/>
        <w:gridCol w:w="1134"/>
        <w:gridCol w:w="1985"/>
        <w:gridCol w:w="2268"/>
      </w:tblGrid>
      <w:tr w:rsidR="00425FCB" w:rsidRPr="00536B26" w14:paraId="6C4E5B1D" w14:textId="77777777" w:rsidTr="00BD410E"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23FDDCA9" w14:textId="77777777" w:rsidR="00425FCB" w:rsidRPr="00536B26" w:rsidRDefault="00425FCB" w:rsidP="00BD410E"/>
          <w:p w14:paraId="5D0707C6" w14:textId="77777777" w:rsidR="00425FCB" w:rsidRPr="00536B26" w:rsidRDefault="00425FCB" w:rsidP="00BD410E">
            <w:r w:rsidRPr="00536B26">
              <w:t>Treatment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71C22299" w14:textId="77777777" w:rsidR="00425FCB" w:rsidRPr="002B68A6" w:rsidRDefault="00425FCB" w:rsidP="00BD410E">
            <w:pPr>
              <w:rPr>
                <w:i/>
                <w:iCs/>
              </w:rPr>
            </w:pPr>
            <w:r w:rsidRPr="002B68A6">
              <w:rPr>
                <w:i/>
                <w:iCs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3FB64876" w14:textId="77777777" w:rsidR="00425FCB" w:rsidRPr="00536B26" w:rsidRDefault="00425FCB" w:rsidP="00BD410E">
            <w:commentRangeStart w:id="1"/>
            <w:commentRangeStart w:id="2"/>
            <w:proofErr w:type="spellStart"/>
            <w:r>
              <w:t>cfu</w:t>
            </w:r>
            <w:proofErr w:type="spellEnd"/>
            <w:r w:rsidRPr="00536B26">
              <w:t xml:space="preserve"> </w:t>
            </w:r>
            <w:commentRangeEnd w:id="1"/>
            <w:r w:rsidR="00EB1ABB">
              <w:rPr>
                <w:rStyle w:val="CommentReference"/>
              </w:rPr>
              <w:commentReference w:id="1"/>
            </w:r>
            <w:commentRangeEnd w:id="2"/>
            <w:r w:rsidR="00EB1ABB">
              <w:rPr>
                <w:rStyle w:val="CommentReference"/>
              </w:rPr>
              <w:commentReference w:id="2"/>
            </w:r>
            <w:r w:rsidRPr="00536B26">
              <w:t>Media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4F069A87" w14:textId="77777777" w:rsidR="00425FCB" w:rsidRPr="00536B26" w:rsidRDefault="00425FCB" w:rsidP="00BD410E">
            <w:r w:rsidRPr="00536B26">
              <w:t>% Reduction in bacterial load compared to NTC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4B6307B5" w14:textId="77777777" w:rsidR="00425FCB" w:rsidRPr="00536B26" w:rsidRDefault="00425FCB" w:rsidP="00BD410E">
            <w:r w:rsidRPr="00536B26">
              <w:t>Post-hoc analysis*:</w:t>
            </w:r>
          </w:p>
          <w:p w14:paraId="312B7C5A" w14:textId="77777777" w:rsidR="00425FCB" w:rsidRPr="00536B26" w:rsidRDefault="00425FCB" w:rsidP="00BD410E">
            <w:r w:rsidRPr="00536B26">
              <w:t xml:space="preserve">Differences amongst treatments (p&lt;0.05) </w:t>
            </w:r>
          </w:p>
        </w:tc>
      </w:tr>
      <w:tr w:rsidR="00425FCB" w:rsidRPr="00536B26" w14:paraId="639CED3D" w14:textId="77777777" w:rsidTr="00BD410E">
        <w:tc>
          <w:tcPr>
            <w:tcW w:w="567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150A603F" w14:textId="77777777" w:rsidR="00425FCB" w:rsidRPr="00536B26" w:rsidRDefault="00425FCB" w:rsidP="00BD410E">
            <w:r w:rsidRPr="00536B26">
              <w:t>(1)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4A1B1C57" w14:textId="77777777" w:rsidR="00425FCB" w:rsidRPr="00536B26" w:rsidRDefault="00425FCB" w:rsidP="00BD410E">
            <w:r w:rsidRPr="00536B26">
              <w:t>NTC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0D1B0C13" w14:textId="77777777" w:rsidR="00425FCB" w:rsidRPr="00536B26" w:rsidRDefault="00425FCB" w:rsidP="00BD410E">
            <w:r w:rsidRPr="00536B26">
              <w:t>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61AAFFE7" w14:textId="77777777" w:rsidR="00425FCB" w:rsidRPr="00536B26" w:rsidRDefault="00425FCB" w:rsidP="00BD410E">
            <w:r w:rsidRPr="00536B26">
              <w:t>342.0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78283A4C" w14:textId="77777777" w:rsidR="00425FCB" w:rsidRPr="00536B26" w:rsidRDefault="00425FCB" w:rsidP="00BD410E">
            <w:r>
              <w:t>–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FFFFFF" w:themeFill="background1"/>
          </w:tcPr>
          <w:p w14:paraId="3A517FB4" w14:textId="77777777" w:rsidR="00425FCB" w:rsidRPr="00536B26" w:rsidRDefault="00425FCB" w:rsidP="00BD410E">
            <w:r w:rsidRPr="00536B26">
              <w:t>(2)(3)(4)</w:t>
            </w:r>
          </w:p>
        </w:tc>
      </w:tr>
      <w:tr w:rsidR="00425FCB" w:rsidRPr="00536B26" w14:paraId="34078393" w14:textId="77777777" w:rsidTr="00BD410E">
        <w:tc>
          <w:tcPr>
            <w:tcW w:w="567" w:type="dxa"/>
            <w:shd w:val="clear" w:color="auto" w:fill="FFFFFF" w:themeFill="background1"/>
          </w:tcPr>
          <w:p w14:paraId="164616A1" w14:textId="77777777" w:rsidR="00425FCB" w:rsidRPr="00536B26" w:rsidRDefault="00425FCB" w:rsidP="00BD410E">
            <w:r w:rsidRPr="00536B26">
              <w:t>(2)</w:t>
            </w:r>
          </w:p>
        </w:tc>
        <w:tc>
          <w:tcPr>
            <w:tcW w:w="1985" w:type="dxa"/>
            <w:shd w:val="clear" w:color="auto" w:fill="FFFFFF" w:themeFill="background1"/>
          </w:tcPr>
          <w:p w14:paraId="19DECD52" w14:textId="77777777" w:rsidR="00425FCB" w:rsidRPr="00536B26" w:rsidRDefault="00425FCB" w:rsidP="00BD410E">
            <w:r w:rsidRPr="00536B26">
              <w:t xml:space="preserve">Sterile </w:t>
            </w:r>
            <w:r>
              <w:t>g</w:t>
            </w:r>
            <w:r w:rsidRPr="00536B26">
              <w:t xml:space="preserve">auze with 70% </w:t>
            </w:r>
            <w:r>
              <w:t>e</w:t>
            </w:r>
            <w:r w:rsidRPr="00536B26">
              <w:t>thanol</w:t>
            </w:r>
          </w:p>
        </w:tc>
        <w:tc>
          <w:tcPr>
            <w:tcW w:w="992" w:type="dxa"/>
            <w:shd w:val="clear" w:color="auto" w:fill="FFFFFF" w:themeFill="background1"/>
          </w:tcPr>
          <w:p w14:paraId="13778A6C" w14:textId="77777777" w:rsidR="00425FCB" w:rsidRPr="00536B26" w:rsidRDefault="00425FCB" w:rsidP="00BD410E">
            <w:r w:rsidRPr="00536B26">
              <w:t>7</w:t>
            </w:r>
          </w:p>
        </w:tc>
        <w:tc>
          <w:tcPr>
            <w:tcW w:w="1134" w:type="dxa"/>
            <w:shd w:val="clear" w:color="auto" w:fill="FFFFFF" w:themeFill="background1"/>
          </w:tcPr>
          <w:p w14:paraId="6C061D95" w14:textId="77777777" w:rsidR="00425FCB" w:rsidRPr="00536B26" w:rsidRDefault="00425FCB" w:rsidP="00BD410E">
            <w:r w:rsidRPr="00536B26">
              <w:t>176.0</w:t>
            </w:r>
          </w:p>
        </w:tc>
        <w:tc>
          <w:tcPr>
            <w:tcW w:w="1985" w:type="dxa"/>
            <w:shd w:val="clear" w:color="auto" w:fill="FFFFFF" w:themeFill="background1"/>
          </w:tcPr>
          <w:p w14:paraId="41A9E0DA" w14:textId="77777777" w:rsidR="00425FCB" w:rsidRPr="00536B26" w:rsidRDefault="00425FCB" w:rsidP="00BD410E">
            <w:r w:rsidRPr="00536B26">
              <w:t>48.54</w:t>
            </w:r>
          </w:p>
          <w:p w14:paraId="2D23F1A0" w14:textId="77777777" w:rsidR="00425FCB" w:rsidRPr="00536B26" w:rsidRDefault="00425FCB" w:rsidP="00BD410E"/>
        </w:tc>
        <w:tc>
          <w:tcPr>
            <w:tcW w:w="2268" w:type="dxa"/>
            <w:shd w:val="clear" w:color="auto" w:fill="FFFFFF" w:themeFill="background1"/>
          </w:tcPr>
          <w:p w14:paraId="56F94637" w14:textId="77777777" w:rsidR="00425FCB" w:rsidRPr="00536B26" w:rsidRDefault="00425FCB" w:rsidP="00BD410E">
            <w:r w:rsidRPr="00536B26">
              <w:t>(1)(4)</w:t>
            </w:r>
          </w:p>
        </w:tc>
      </w:tr>
      <w:tr w:rsidR="00425FCB" w:rsidRPr="00536B26" w14:paraId="1E4A1BD5" w14:textId="77777777" w:rsidTr="00BD410E">
        <w:tc>
          <w:tcPr>
            <w:tcW w:w="567" w:type="dxa"/>
            <w:shd w:val="clear" w:color="auto" w:fill="FFFFFF" w:themeFill="background1"/>
          </w:tcPr>
          <w:p w14:paraId="1F4F5ED8" w14:textId="77777777" w:rsidR="00425FCB" w:rsidRPr="00536B26" w:rsidRDefault="00425FCB" w:rsidP="00BD410E">
            <w:r w:rsidRPr="00536B26">
              <w:t>(3)</w:t>
            </w:r>
          </w:p>
        </w:tc>
        <w:tc>
          <w:tcPr>
            <w:tcW w:w="1985" w:type="dxa"/>
            <w:shd w:val="clear" w:color="auto" w:fill="FFFFFF" w:themeFill="background1"/>
          </w:tcPr>
          <w:p w14:paraId="42F64009" w14:textId="77777777" w:rsidR="00425FCB" w:rsidRPr="00536B26" w:rsidRDefault="00425FCB" w:rsidP="00BD410E">
            <w:r w:rsidRPr="00536B26">
              <w:t xml:space="preserve">Sterile </w:t>
            </w:r>
            <w:r>
              <w:t>g</w:t>
            </w:r>
            <w:r w:rsidRPr="00536B26">
              <w:t xml:space="preserve">auze with </w:t>
            </w:r>
            <w:proofErr w:type="spellStart"/>
            <w:r w:rsidRPr="00536B26">
              <w:t>Incidin</w:t>
            </w:r>
            <w:proofErr w:type="spellEnd"/>
            <w:r w:rsidRPr="00536B26">
              <w:t>®</w:t>
            </w:r>
          </w:p>
        </w:tc>
        <w:tc>
          <w:tcPr>
            <w:tcW w:w="992" w:type="dxa"/>
            <w:shd w:val="clear" w:color="auto" w:fill="FFFFFF" w:themeFill="background1"/>
          </w:tcPr>
          <w:p w14:paraId="7C03829E" w14:textId="77777777" w:rsidR="00425FCB" w:rsidRPr="00536B26" w:rsidRDefault="00425FCB" w:rsidP="00BD410E">
            <w:r w:rsidRPr="00536B26">
              <w:t>7</w:t>
            </w:r>
          </w:p>
        </w:tc>
        <w:tc>
          <w:tcPr>
            <w:tcW w:w="1134" w:type="dxa"/>
            <w:shd w:val="clear" w:color="auto" w:fill="FFFFFF" w:themeFill="background1"/>
          </w:tcPr>
          <w:p w14:paraId="2DB6D013" w14:textId="77777777" w:rsidR="00425FCB" w:rsidRPr="00536B26" w:rsidRDefault="00425FCB" w:rsidP="00BD410E">
            <w:r w:rsidRPr="00536B26">
              <w:t>175.0</w:t>
            </w:r>
          </w:p>
        </w:tc>
        <w:tc>
          <w:tcPr>
            <w:tcW w:w="1985" w:type="dxa"/>
            <w:shd w:val="clear" w:color="auto" w:fill="FFFFFF" w:themeFill="background1"/>
          </w:tcPr>
          <w:p w14:paraId="5959394D" w14:textId="77777777" w:rsidR="00425FCB" w:rsidRPr="00536B26" w:rsidRDefault="00425FCB" w:rsidP="00BD410E">
            <w:r w:rsidRPr="00536B26">
              <w:t>48.83</w:t>
            </w:r>
          </w:p>
        </w:tc>
        <w:tc>
          <w:tcPr>
            <w:tcW w:w="2268" w:type="dxa"/>
            <w:shd w:val="clear" w:color="auto" w:fill="FFFFFF" w:themeFill="background1"/>
          </w:tcPr>
          <w:p w14:paraId="4EF814FD" w14:textId="77777777" w:rsidR="00425FCB" w:rsidRPr="00536B26" w:rsidRDefault="00425FCB" w:rsidP="00BD410E">
            <w:r w:rsidRPr="00536B26">
              <w:t>(1)(4)</w:t>
            </w:r>
          </w:p>
        </w:tc>
      </w:tr>
      <w:tr w:rsidR="00425FCB" w:rsidRPr="00536B26" w14:paraId="62D5D749" w14:textId="77777777" w:rsidTr="00BD410E">
        <w:tc>
          <w:tcPr>
            <w:tcW w:w="567" w:type="dxa"/>
            <w:shd w:val="clear" w:color="auto" w:fill="FFFFFF" w:themeFill="background1"/>
          </w:tcPr>
          <w:p w14:paraId="1C1A7FC4" w14:textId="77777777" w:rsidR="00425FCB" w:rsidRPr="00536B26" w:rsidRDefault="00425FCB" w:rsidP="00BD410E">
            <w:r w:rsidRPr="00536B26">
              <w:t>(4)</w:t>
            </w:r>
          </w:p>
        </w:tc>
        <w:tc>
          <w:tcPr>
            <w:tcW w:w="1985" w:type="dxa"/>
            <w:shd w:val="clear" w:color="auto" w:fill="FFFFFF" w:themeFill="background1"/>
          </w:tcPr>
          <w:p w14:paraId="3FA43D52" w14:textId="77777777" w:rsidR="00425FCB" w:rsidRPr="00536B26" w:rsidRDefault="00425FCB" w:rsidP="00BD410E">
            <w:r w:rsidRPr="00536B26">
              <w:t xml:space="preserve">70% IPA single-use cap </w:t>
            </w:r>
          </w:p>
        </w:tc>
        <w:tc>
          <w:tcPr>
            <w:tcW w:w="992" w:type="dxa"/>
            <w:shd w:val="clear" w:color="auto" w:fill="FFFFFF" w:themeFill="background1"/>
          </w:tcPr>
          <w:p w14:paraId="1AD158B2" w14:textId="77777777" w:rsidR="00425FCB" w:rsidRPr="00536B26" w:rsidRDefault="00425FCB" w:rsidP="00BD410E">
            <w:r w:rsidRPr="00536B26">
              <w:t>8</w:t>
            </w:r>
          </w:p>
        </w:tc>
        <w:tc>
          <w:tcPr>
            <w:tcW w:w="1134" w:type="dxa"/>
            <w:shd w:val="clear" w:color="auto" w:fill="FFFFFF" w:themeFill="background1"/>
          </w:tcPr>
          <w:p w14:paraId="6C445956" w14:textId="77777777" w:rsidR="00425FCB" w:rsidRPr="00536B26" w:rsidRDefault="00425FCB" w:rsidP="00BD410E">
            <w:r w:rsidRPr="00536B26">
              <w:t>43.5</w:t>
            </w:r>
          </w:p>
        </w:tc>
        <w:tc>
          <w:tcPr>
            <w:tcW w:w="1985" w:type="dxa"/>
            <w:shd w:val="clear" w:color="auto" w:fill="FFFFFF" w:themeFill="background1"/>
          </w:tcPr>
          <w:p w14:paraId="15242CAF" w14:textId="77777777" w:rsidR="00425FCB" w:rsidRPr="00536B26" w:rsidRDefault="00425FCB" w:rsidP="00BD410E">
            <w:r w:rsidRPr="00536B26">
              <w:t>87.28</w:t>
            </w:r>
          </w:p>
        </w:tc>
        <w:tc>
          <w:tcPr>
            <w:tcW w:w="2268" w:type="dxa"/>
            <w:shd w:val="clear" w:color="auto" w:fill="FFFFFF" w:themeFill="background1"/>
          </w:tcPr>
          <w:p w14:paraId="27D2F38B" w14:textId="77777777" w:rsidR="00425FCB" w:rsidRPr="00536B26" w:rsidRDefault="00425FCB" w:rsidP="00BD410E">
            <w:r w:rsidRPr="00536B26">
              <w:t>(1)(2)(3)</w:t>
            </w:r>
          </w:p>
        </w:tc>
      </w:tr>
      <w:tr w:rsidR="00425FCB" w:rsidRPr="00536B26" w14:paraId="3631CD14" w14:textId="77777777" w:rsidTr="00BD410E">
        <w:tc>
          <w:tcPr>
            <w:tcW w:w="567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40B109C6" w14:textId="77777777" w:rsidR="00425FCB" w:rsidRPr="00536B26" w:rsidRDefault="00425FCB" w:rsidP="00BD410E">
            <w:r w:rsidRPr="00536B26">
              <w:t>(5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2D0CD3D" w14:textId="77777777" w:rsidR="00425FCB" w:rsidRPr="00536B26" w:rsidRDefault="00425FCB" w:rsidP="00BD410E">
            <w:r w:rsidRPr="00536B26">
              <w:t>Neg 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7F5E94F8" w14:textId="77777777" w:rsidR="00425FCB" w:rsidRPr="00536B26" w:rsidRDefault="00425FCB" w:rsidP="00BD410E">
            <w:r w:rsidRPr="00536B26">
              <w:t>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6A85D8F0" w14:textId="77777777" w:rsidR="00425FCB" w:rsidRPr="00536B26" w:rsidRDefault="00425FCB" w:rsidP="00BD410E">
            <w:r w:rsidRPr="00536B26">
              <w:t>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2BE0704A" w14:textId="77777777" w:rsidR="00425FCB" w:rsidRPr="00536B26" w:rsidRDefault="00425FCB" w:rsidP="00BD410E"/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FFFFFF" w:themeFill="background1"/>
          </w:tcPr>
          <w:p w14:paraId="5C409F72" w14:textId="77777777" w:rsidR="00425FCB" w:rsidRPr="00536B26" w:rsidRDefault="00425FCB" w:rsidP="00BD410E">
            <w:r>
              <w:t>–</w:t>
            </w:r>
          </w:p>
        </w:tc>
      </w:tr>
    </w:tbl>
    <w:p w14:paraId="2F954AFD" w14:textId="77777777" w:rsidR="00425FCB" w:rsidRPr="00536B26" w:rsidRDefault="00425FCB" w:rsidP="00425FCB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536B26">
        <w:rPr>
          <w:rFonts w:ascii="Times New Roman" w:eastAsia="Times New Roman" w:hAnsi="Times New Roman" w:cs="Times New Roman"/>
          <w:sz w:val="20"/>
          <w:szCs w:val="20"/>
        </w:rPr>
        <w:t>* Kruskal</w:t>
      </w:r>
      <w:r>
        <w:rPr>
          <w:rFonts w:ascii="Times New Roman" w:eastAsia="Times New Roman" w:hAnsi="Times New Roman" w:cs="Times New Roman"/>
          <w:sz w:val="20"/>
          <w:szCs w:val="20"/>
        </w:rPr>
        <w:t>–</w:t>
      </w:r>
      <w:proofErr w:type="gramStart"/>
      <w:r w:rsidRPr="00536B26">
        <w:rPr>
          <w:rFonts w:ascii="Times New Roman" w:eastAsia="Times New Roman" w:hAnsi="Times New Roman" w:cs="Times New Roman"/>
          <w:sz w:val="20"/>
          <w:szCs w:val="20"/>
        </w:rPr>
        <w:t>Wallis</w:t>
      </w:r>
      <w:proofErr w:type="gramEnd"/>
      <w:r w:rsidRPr="00536B26">
        <w:rPr>
          <w:rFonts w:ascii="Times New Roman" w:eastAsia="Times New Roman" w:hAnsi="Times New Roman" w:cs="Times New Roman"/>
          <w:sz w:val="20"/>
          <w:szCs w:val="20"/>
        </w:rPr>
        <w:t xml:space="preserve"> test was performed with three degrees of freedom (DF) and </w:t>
      </w:r>
      <w:r w:rsidRPr="007C484A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536B26">
        <w:rPr>
          <w:rFonts w:ascii="Times New Roman" w:eastAsia="Times New Roman" w:hAnsi="Times New Roman" w:cs="Times New Roman"/>
          <w:sz w:val="20"/>
          <w:szCs w:val="20"/>
        </w:rPr>
        <w:t xml:space="preserve">=0.000812. </w:t>
      </w:r>
    </w:p>
    <w:p w14:paraId="0D6A93C5" w14:textId="77777777" w:rsidR="00425FCB" w:rsidRPr="00536B26" w:rsidRDefault="00425FCB" w:rsidP="00425FCB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536B26">
        <w:rPr>
          <w:rFonts w:ascii="Times New Roman" w:eastAsia="Times New Roman" w:hAnsi="Times New Roman" w:cs="Times New Roman"/>
          <w:sz w:val="20"/>
          <w:szCs w:val="20"/>
        </w:rPr>
        <w:t>Legend: NTC: Non-treated Control; N: total of experiments; CFU: Colony Forming Unit; IPA: Isopropyl Alcohol; Neg C: Negative Control.</w:t>
      </w:r>
      <w:bookmarkEnd w:id="0"/>
      <w:r w:rsidRPr="00536B26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</w:p>
    <w:p w14:paraId="4CB3A776" w14:textId="77777777" w:rsidR="00425FCB" w:rsidRPr="00536B26" w:rsidRDefault="00425FCB" w:rsidP="00425FCB">
      <w:pPr>
        <w:rPr>
          <w:rFonts w:ascii="Times New Roman" w:eastAsia="Times New Roman" w:hAnsi="Times New Roman" w:cs="Times New Roman"/>
          <w:sz w:val="20"/>
          <w:szCs w:val="20"/>
        </w:rPr>
      </w:pPr>
      <w:r w:rsidRPr="00536B26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232C2ADE" w14:textId="77777777" w:rsidR="00425FCB" w:rsidRDefault="00425FCB" w:rsidP="00425FC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3" w:name="_Hlk128915289"/>
      <w:r w:rsidRPr="00536B26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sz w:val="24"/>
          <w:szCs w:val="24"/>
        </w:rPr>
        <w:t>Table S2</w:t>
      </w:r>
    </w:p>
    <w:p w14:paraId="707547AF" w14:textId="77777777" w:rsidR="00425FCB" w:rsidRPr="00536B26" w:rsidRDefault="00425FCB" w:rsidP="00425FC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36B26">
        <w:rPr>
          <w:rFonts w:ascii="Times New Roman" w:eastAsia="Times New Roman" w:hAnsi="Times New Roman" w:cs="Times New Roman"/>
          <w:sz w:val="24"/>
          <w:szCs w:val="24"/>
        </w:rPr>
        <w:t xml:space="preserve">Efficacy of disinfection procedures to reduce the load of </w:t>
      </w:r>
      <w:r w:rsidRPr="007C484A">
        <w:rPr>
          <w:rFonts w:ascii="Times New Roman" w:eastAsia="Times New Roman" w:hAnsi="Times New Roman" w:cs="Times New Roman"/>
          <w:i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inetobacter</w:t>
      </w:r>
      <w:r w:rsidRPr="00536B2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36B26">
        <w:rPr>
          <w:rFonts w:ascii="Times New Roman" w:eastAsia="Times New Roman" w:hAnsi="Times New Roman" w:cs="Times New Roman"/>
          <w:i/>
          <w:sz w:val="24"/>
          <w:szCs w:val="24"/>
        </w:rPr>
        <w:t>baumanii</w:t>
      </w:r>
      <w:proofErr w:type="spellEnd"/>
      <w:r w:rsidRPr="00536B26">
        <w:rPr>
          <w:rFonts w:ascii="Times New Roman" w:eastAsia="Times New Roman" w:hAnsi="Times New Roman" w:cs="Times New Roman"/>
          <w:i/>
          <w:sz w:val="24"/>
          <w:szCs w:val="24"/>
        </w:rPr>
        <w:t xml:space="preserve"> bla</w:t>
      </w:r>
      <w:r w:rsidRPr="00536B26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OXA-23 </w:t>
      </w:r>
      <w:r w:rsidRPr="00536B26">
        <w:rPr>
          <w:rFonts w:ascii="Times New Roman" w:eastAsia="Times New Roman" w:hAnsi="Times New Roman" w:cs="Times New Roman"/>
          <w:sz w:val="24"/>
          <w:szCs w:val="24"/>
        </w:rPr>
        <w:t xml:space="preserve">in needle-free valve experimentally </w:t>
      </w:r>
      <w:proofErr w:type="gramStart"/>
      <w:r w:rsidRPr="00536B26">
        <w:rPr>
          <w:rFonts w:ascii="Times New Roman" w:eastAsia="Times New Roman" w:hAnsi="Times New Roman" w:cs="Times New Roman"/>
          <w:sz w:val="24"/>
          <w:szCs w:val="24"/>
        </w:rPr>
        <w:t>contaminated</w:t>
      </w:r>
      <w:proofErr w:type="gramEnd"/>
    </w:p>
    <w:p w14:paraId="5E4BF7E3" w14:textId="77777777" w:rsidR="00425FCB" w:rsidRPr="00536B26" w:rsidRDefault="00425FCB" w:rsidP="00425FCB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213" w:type="dxa"/>
        <w:tblBorders>
          <w:top w:val="single" w:sz="4" w:space="0" w:color="BFBFBF"/>
          <w:left w:val="nil"/>
          <w:bottom w:val="single" w:sz="4" w:space="0" w:color="BFBFBF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665"/>
        <w:gridCol w:w="2453"/>
        <w:gridCol w:w="850"/>
        <w:gridCol w:w="1134"/>
        <w:gridCol w:w="1843"/>
        <w:gridCol w:w="2268"/>
      </w:tblGrid>
      <w:tr w:rsidR="00425FCB" w:rsidRPr="00536B26" w14:paraId="0EB5F547" w14:textId="77777777" w:rsidTr="00BD410E"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71AE49" w14:textId="77777777" w:rsidR="00425FCB" w:rsidRPr="00536B26" w:rsidRDefault="00425FCB" w:rsidP="00BD410E"/>
          <w:p w14:paraId="5B37F2CC" w14:textId="77777777" w:rsidR="00425FCB" w:rsidRPr="00536B26" w:rsidRDefault="00425FCB" w:rsidP="00BD410E">
            <w:r w:rsidRPr="00536B26">
              <w:t>Treatment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6A5281" w14:textId="77777777" w:rsidR="00425FCB" w:rsidRPr="002B68A6" w:rsidRDefault="00425FCB" w:rsidP="00BD410E">
            <w:pPr>
              <w:rPr>
                <w:i/>
                <w:iCs/>
              </w:rPr>
            </w:pPr>
            <w:r w:rsidRPr="002B68A6">
              <w:rPr>
                <w:i/>
                <w:iCs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EBE2E5" w14:textId="77777777" w:rsidR="00425FCB" w:rsidRPr="00536B26" w:rsidRDefault="00425FCB" w:rsidP="00BD410E">
            <w:commentRangeStart w:id="4"/>
            <w:commentRangeStart w:id="5"/>
            <w:proofErr w:type="spellStart"/>
            <w:r>
              <w:t>cfu</w:t>
            </w:r>
            <w:commentRangeEnd w:id="4"/>
            <w:proofErr w:type="spellEnd"/>
            <w:r w:rsidR="006003DA">
              <w:rPr>
                <w:rStyle w:val="CommentReference"/>
              </w:rPr>
              <w:commentReference w:id="4"/>
            </w:r>
            <w:commentRangeEnd w:id="5"/>
            <w:r w:rsidR="006003DA">
              <w:rPr>
                <w:rStyle w:val="CommentReference"/>
              </w:rPr>
              <w:commentReference w:id="5"/>
            </w:r>
            <w:r w:rsidRPr="00536B26">
              <w:t xml:space="preserve"> Media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6C68B3" w14:textId="77777777" w:rsidR="00425FCB" w:rsidRPr="00536B26" w:rsidRDefault="00425FCB" w:rsidP="00BD410E">
            <w:r w:rsidRPr="00536B26">
              <w:t>% Reduction in bacterial load related to NTC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F95805" w14:textId="77777777" w:rsidR="00425FCB" w:rsidRPr="00536B26" w:rsidRDefault="00425FCB" w:rsidP="00BD410E">
            <w:r w:rsidRPr="00536B26">
              <w:t>Post-hoc analysis**:</w:t>
            </w:r>
          </w:p>
          <w:p w14:paraId="5AB28C1C" w14:textId="77777777" w:rsidR="00425FCB" w:rsidRPr="00536B26" w:rsidRDefault="00425FCB" w:rsidP="00BD410E">
            <w:r w:rsidRPr="00536B26">
              <w:t>Differences amongst treatments (</w:t>
            </w:r>
            <w:r w:rsidRPr="002B68A6">
              <w:rPr>
                <w:i/>
                <w:iCs/>
              </w:rPr>
              <w:t>P</w:t>
            </w:r>
            <w:r w:rsidRPr="00536B26">
              <w:t xml:space="preserve">&lt;0.05) </w:t>
            </w:r>
          </w:p>
        </w:tc>
      </w:tr>
      <w:tr w:rsidR="00425FCB" w:rsidRPr="00536B26" w14:paraId="210D60C8" w14:textId="77777777" w:rsidTr="00BD410E">
        <w:tc>
          <w:tcPr>
            <w:tcW w:w="666" w:type="dxa"/>
            <w:tcBorders>
              <w:top w:val="single" w:sz="4" w:space="0" w:color="000000"/>
            </w:tcBorders>
            <w:shd w:val="clear" w:color="auto" w:fill="auto"/>
          </w:tcPr>
          <w:p w14:paraId="758F55DE" w14:textId="77777777" w:rsidR="00425FCB" w:rsidRPr="00536B26" w:rsidRDefault="00425FCB" w:rsidP="00BD410E">
            <w:r w:rsidRPr="00536B26">
              <w:t>(1)</w:t>
            </w:r>
          </w:p>
        </w:tc>
        <w:tc>
          <w:tcPr>
            <w:tcW w:w="245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6DE24E1" w14:textId="77777777" w:rsidR="00425FCB" w:rsidRPr="00536B26" w:rsidRDefault="00425FCB" w:rsidP="00BD410E">
            <w:r w:rsidRPr="00536B26">
              <w:t>NTC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3398FB2" w14:textId="77777777" w:rsidR="00425FCB" w:rsidRPr="00536B26" w:rsidRDefault="00425FCB" w:rsidP="00BD410E">
            <w:r w:rsidRPr="00536B26">
              <w:t>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24A9634" w14:textId="77777777" w:rsidR="00425FCB" w:rsidRPr="00536B26" w:rsidRDefault="00425FCB" w:rsidP="00BD410E">
            <w:r w:rsidRPr="00536B26">
              <w:t>110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14:paraId="72710A00" w14:textId="77777777" w:rsidR="00425FCB" w:rsidRPr="00536B26" w:rsidRDefault="00425FCB" w:rsidP="00BD410E">
            <w:r>
              <w:t>–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</w:tcPr>
          <w:p w14:paraId="75999C48" w14:textId="77777777" w:rsidR="00425FCB" w:rsidRPr="00536B26" w:rsidRDefault="00425FCB" w:rsidP="00BD410E">
            <w:r w:rsidRPr="00536B26">
              <w:t>(2)(3)(4)</w:t>
            </w:r>
          </w:p>
        </w:tc>
      </w:tr>
      <w:tr w:rsidR="00425FCB" w:rsidRPr="00536B26" w14:paraId="2B037D41" w14:textId="77777777" w:rsidTr="00BD410E">
        <w:tc>
          <w:tcPr>
            <w:tcW w:w="666" w:type="dxa"/>
            <w:shd w:val="clear" w:color="auto" w:fill="auto"/>
          </w:tcPr>
          <w:p w14:paraId="19469E6B" w14:textId="77777777" w:rsidR="00425FCB" w:rsidRPr="00536B26" w:rsidRDefault="00425FCB" w:rsidP="00BD410E">
            <w:r w:rsidRPr="00536B26">
              <w:t>(2)</w:t>
            </w:r>
          </w:p>
        </w:tc>
        <w:tc>
          <w:tcPr>
            <w:tcW w:w="2453" w:type="dxa"/>
            <w:shd w:val="clear" w:color="auto" w:fill="auto"/>
          </w:tcPr>
          <w:p w14:paraId="45382678" w14:textId="77777777" w:rsidR="00425FCB" w:rsidRPr="00536B26" w:rsidRDefault="00425FCB" w:rsidP="00BD410E">
            <w:r w:rsidRPr="00536B26">
              <w:t>Sterile gauze with 70% Ethanol</w:t>
            </w:r>
          </w:p>
        </w:tc>
        <w:tc>
          <w:tcPr>
            <w:tcW w:w="850" w:type="dxa"/>
            <w:shd w:val="clear" w:color="auto" w:fill="auto"/>
          </w:tcPr>
          <w:p w14:paraId="16289AE5" w14:textId="77777777" w:rsidR="00425FCB" w:rsidRPr="00536B26" w:rsidRDefault="00425FCB" w:rsidP="00BD410E">
            <w:r w:rsidRPr="00536B26">
              <w:t>9</w:t>
            </w:r>
          </w:p>
        </w:tc>
        <w:tc>
          <w:tcPr>
            <w:tcW w:w="1134" w:type="dxa"/>
            <w:shd w:val="clear" w:color="auto" w:fill="auto"/>
          </w:tcPr>
          <w:p w14:paraId="2ECAF9BE" w14:textId="77777777" w:rsidR="00425FCB" w:rsidRPr="00536B26" w:rsidRDefault="00425FCB" w:rsidP="00BD410E">
            <w:r w:rsidRPr="00536B26">
              <w:t>3</w:t>
            </w:r>
          </w:p>
        </w:tc>
        <w:tc>
          <w:tcPr>
            <w:tcW w:w="1843" w:type="dxa"/>
            <w:shd w:val="clear" w:color="auto" w:fill="auto"/>
          </w:tcPr>
          <w:p w14:paraId="3BDBAA7E" w14:textId="77777777" w:rsidR="00425FCB" w:rsidRPr="00536B26" w:rsidRDefault="00425FCB" w:rsidP="00BD410E">
            <w:r w:rsidRPr="00536B26">
              <w:t>97.27</w:t>
            </w:r>
          </w:p>
        </w:tc>
        <w:tc>
          <w:tcPr>
            <w:tcW w:w="2268" w:type="dxa"/>
            <w:shd w:val="clear" w:color="auto" w:fill="auto"/>
          </w:tcPr>
          <w:p w14:paraId="75286DA6" w14:textId="77777777" w:rsidR="00425FCB" w:rsidRPr="00536B26" w:rsidRDefault="00425FCB" w:rsidP="00BD410E">
            <w:r w:rsidRPr="00536B26">
              <w:t>(1)</w:t>
            </w:r>
          </w:p>
        </w:tc>
      </w:tr>
      <w:tr w:rsidR="00425FCB" w:rsidRPr="00536B26" w14:paraId="2ADCC962" w14:textId="77777777" w:rsidTr="00BD410E">
        <w:tc>
          <w:tcPr>
            <w:tcW w:w="666" w:type="dxa"/>
            <w:shd w:val="clear" w:color="auto" w:fill="auto"/>
          </w:tcPr>
          <w:p w14:paraId="3FE8FB82" w14:textId="77777777" w:rsidR="00425FCB" w:rsidRPr="00536B26" w:rsidRDefault="00425FCB" w:rsidP="00BD410E">
            <w:r w:rsidRPr="00536B26">
              <w:t>(3)</w:t>
            </w:r>
          </w:p>
        </w:tc>
        <w:tc>
          <w:tcPr>
            <w:tcW w:w="2453" w:type="dxa"/>
            <w:shd w:val="clear" w:color="auto" w:fill="auto"/>
          </w:tcPr>
          <w:p w14:paraId="68057C59" w14:textId="77777777" w:rsidR="00425FCB" w:rsidRPr="00536B26" w:rsidRDefault="00425FCB" w:rsidP="00BD410E">
            <w:r w:rsidRPr="00536B26">
              <w:t xml:space="preserve">Sterile gauze with </w:t>
            </w:r>
            <w:proofErr w:type="spellStart"/>
            <w:r w:rsidRPr="00536B26">
              <w:t>Incidin</w:t>
            </w:r>
            <w:proofErr w:type="spellEnd"/>
            <w:r w:rsidRPr="00536B26">
              <w:t>®</w:t>
            </w:r>
          </w:p>
        </w:tc>
        <w:tc>
          <w:tcPr>
            <w:tcW w:w="850" w:type="dxa"/>
            <w:shd w:val="clear" w:color="auto" w:fill="auto"/>
          </w:tcPr>
          <w:p w14:paraId="35803F2B" w14:textId="77777777" w:rsidR="00425FCB" w:rsidRPr="00536B26" w:rsidRDefault="00425FCB" w:rsidP="00BD410E">
            <w:r w:rsidRPr="00536B26">
              <w:t>9</w:t>
            </w:r>
          </w:p>
        </w:tc>
        <w:tc>
          <w:tcPr>
            <w:tcW w:w="1134" w:type="dxa"/>
            <w:shd w:val="clear" w:color="auto" w:fill="auto"/>
          </w:tcPr>
          <w:p w14:paraId="1404307C" w14:textId="77777777" w:rsidR="00425FCB" w:rsidRPr="00536B26" w:rsidRDefault="00425FCB" w:rsidP="00BD410E">
            <w:r w:rsidRPr="00536B26">
              <w:t>4</w:t>
            </w:r>
          </w:p>
        </w:tc>
        <w:tc>
          <w:tcPr>
            <w:tcW w:w="1843" w:type="dxa"/>
            <w:shd w:val="clear" w:color="auto" w:fill="auto"/>
          </w:tcPr>
          <w:p w14:paraId="7FC4D30B" w14:textId="77777777" w:rsidR="00425FCB" w:rsidRPr="00536B26" w:rsidRDefault="00425FCB" w:rsidP="00BD410E">
            <w:r w:rsidRPr="00536B26">
              <w:t>96.36</w:t>
            </w:r>
          </w:p>
        </w:tc>
        <w:tc>
          <w:tcPr>
            <w:tcW w:w="2268" w:type="dxa"/>
            <w:shd w:val="clear" w:color="auto" w:fill="auto"/>
          </w:tcPr>
          <w:p w14:paraId="3CE15092" w14:textId="77777777" w:rsidR="00425FCB" w:rsidRPr="00536B26" w:rsidRDefault="00425FCB" w:rsidP="00BD410E">
            <w:r w:rsidRPr="00536B26">
              <w:t>(1)</w:t>
            </w:r>
          </w:p>
        </w:tc>
      </w:tr>
      <w:tr w:rsidR="00425FCB" w:rsidRPr="00536B26" w14:paraId="238F95EC" w14:textId="77777777" w:rsidTr="00BD410E">
        <w:tc>
          <w:tcPr>
            <w:tcW w:w="666" w:type="dxa"/>
            <w:shd w:val="clear" w:color="auto" w:fill="auto"/>
          </w:tcPr>
          <w:p w14:paraId="73266DFE" w14:textId="77777777" w:rsidR="00425FCB" w:rsidRPr="00536B26" w:rsidRDefault="00425FCB" w:rsidP="00BD410E">
            <w:r w:rsidRPr="00536B26">
              <w:t>(4)</w:t>
            </w:r>
          </w:p>
        </w:tc>
        <w:tc>
          <w:tcPr>
            <w:tcW w:w="2453" w:type="dxa"/>
            <w:shd w:val="clear" w:color="auto" w:fill="auto"/>
          </w:tcPr>
          <w:p w14:paraId="2456AEB9" w14:textId="77777777" w:rsidR="00425FCB" w:rsidRPr="00536B26" w:rsidRDefault="00425FCB" w:rsidP="00BD410E">
            <w:r w:rsidRPr="00536B26">
              <w:t xml:space="preserve">70% IPA single-use cap </w:t>
            </w:r>
          </w:p>
        </w:tc>
        <w:tc>
          <w:tcPr>
            <w:tcW w:w="850" w:type="dxa"/>
            <w:shd w:val="clear" w:color="auto" w:fill="auto"/>
          </w:tcPr>
          <w:p w14:paraId="2C79B604" w14:textId="77777777" w:rsidR="00425FCB" w:rsidRPr="00536B26" w:rsidRDefault="00425FCB" w:rsidP="00BD410E">
            <w:r w:rsidRPr="00536B26">
              <w:t>9</w:t>
            </w:r>
          </w:p>
        </w:tc>
        <w:tc>
          <w:tcPr>
            <w:tcW w:w="1134" w:type="dxa"/>
            <w:shd w:val="clear" w:color="auto" w:fill="auto"/>
          </w:tcPr>
          <w:p w14:paraId="544883E1" w14:textId="77777777" w:rsidR="00425FCB" w:rsidRPr="00536B26" w:rsidRDefault="00425FCB" w:rsidP="00BD410E">
            <w:r w:rsidRPr="00536B26">
              <w:t>6</w:t>
            </w:r>
          </w:p>
        </w:tc>
        <w:tc>
          <w:tcPr>
            <w:tcW w:w="1843" w:type="dxa"/>
            <w:shd w:val="clear" w:color="auto" w:fill="auto"/>
          </w:tcPr>
          <w:p w14:paraId="7CF83310" w14:textId="77777777" w:rsidR="00425FCB" w:rsidRPr="00536B26" w:rsidRDefault="00425FCB" w:rsidP="00BD410E">
            <w:r w:rsidRPr="00536B26">
              <w:t>94.54</w:t>
            </w:r>
          </w:p>
        </w:tc>
        <w:tc>
          <w:tcPr>
            <w:tcW w:w="2268" w:type="dxa"/>
            <w:shd w:val="clear" w:color="auto" w:fill="auto"/>
          </w:tcPr>
          <w:p w14:paraId="58CBF555" w14:textId="77777777" w:rsidR="00425FCB" w:rsidRPr="00536B26" w:rsidRDefault="00425FCB" w:rsidP="00BD410E">
            <w:r w:rsidRPr="00536B26">
              <w:t>(1)</w:t>
            </w:r>
          </w:p>
        </w:tc>
      </w:tr>
      <w:tr w:rsidR="00425FCB" w:rsidRPr="00536B26" w14:paraId="5F113158" w14:textId="77777777" w:rsidTr="00BD410E">
        <w:tc>
          <w:tcPr>
            <w:tcW w:w="666" w:type="dxa"/>
            <w:shd w:val="clear" w:color="auto" w:fill="auto"/>
          </w:tcPr>
          <w:p w14:paraId="5677429E" w14:textId="77777777" w:rsidR="00425FCB" w:rsidRPr="00536B26" w:rsidRDefault="00425FCB" w:rsidP="00BD410E">
            <w:r w:rsidRPr="00536B26">
              <w:t>(5)</w:t>
            </w:r>
          </w:p>
        </w:tc>
        <w:tc>
          <w:tcPr>
            <w:tcW w:w="2453" w:type="dxa"/>
            <w:shd w:val="clear" w:color="auto" w:fill="auto"/>
          </w:tcPr>
          <w:p w14:paraId="384396F8" w14:textId="77777777" w:rsidR="00425FCB" w:rsidRPr="00536B26" w:rsidRDefault="00425FCB" w:rsidP="00BD410E">
            <w:r w:rsidRPr="00536B26">
              <w:t>Neg C</w:t>
            </w:r>
          </w:p>
        </w:tc>
        <w:tc>
          <w:tcPr>
            <w:tcW w:w="850" w:type="dxa"/>
            <w:shd w:val="clear" w:color="auto" w:fill="auto"/>
          </w:tcPr>
          <w:p w14:paraId="14036D55" w14:textId="77777777" w:rsidR="00425FCB" w:rsidRPr="00536B26" w:rsidRDefault="00425FCB" w:rsidP="00BD410E">
            <w:r w:rsidRPr="00536B26">
              <w:t>9</w:t>
            </w:r>
          </w:p>
        </w:tc>
        <w:tc>
          <w:tcPr>
            <w:tcW w:w="1134" w:type="dxa"/>
            <w:shd w:val="clear" w:color="auto" w:fill="auto"/>
          </w:tcPr>
          <w:p w14:paraId="6286030F" w14:textId="77777777" w:rsidR="00425FCB" w:rsidRPr="00536B26" w:rsidRDefault="00425FCB" w:rsidP="00BD410E">
            <w:r>
              <w:t>–</w:t>
            </w:r>
          </w:p>
        </w:tc>
        <w:tc>
          <w:tcPr>
            <w:tcW w:w="1843" w:type="dxa"/>
            <w:shd w:val="clear" w:color="auto" w:fill="auto"/>
          </w:tcPr>
          <w:p w14:paraId="4A304498" w14:textId="77777777" w:rsidR="00425FCB" w:rsidRPr="00536B26" w:rsidRDefault="00425FCB" w:rsidP="00BD410E">
            <w:r>
              <w:t>–</w:t>
            </w:r>
          </w:p>
        </w:tc>
        <w:tc>
          <w:tcPr>
            <w:tcW w:w="2268" w:type="dxa"/>
            <w:shd w:val="clear" w:color="auto" w:fill="auto"/>
          </w:tcPr>
          <w:p w14:paraId="38C45582" w14:textId="77777777" w:rsidR="00425FCB" w:rsidRPr="00536B26" w:rsidRDefault="00425FCB" w:rsidP="00BD410E">
            <w:r>
              <w:t>–</w:t>
            </w:r>
          </w:p>
        </w:tc>
      </w:tr>
    </w:tbl>
    <w:p w14:paraId="319EE3FF" w14:textId="77777777" w:rsidR="00425FCB" w:rsidRPr="00536B26" w:rsidRDefault="00425FCB" w:rsidP="00425FCB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536B26">
        <w:rPr>
          <w:rFonts w:ascii="Times New Roman" w:eastAsia="Times New Roman" w:hAnsi="Times New Roman" w:cs="Times New Roman"/>
          <w:sz w:val="20"/>
          <w:szCs w:val="20"/>
        </w:rPr>
        <w:t>** Kruskal</w:t>
      </w:r>
      <w:r>
        <w:t>–</w:t>
      </w:r>
      <w:proofErr w:type="gramStart"/>
      <w:r w:rsidRPr="00536B26">
        <w:rPr>
          <w:rFonts w:ascii="Times New Roman" w:eastAsia="Times New Roman" w:hAnsi="Times New Roman" w:cs="Times New Roman"/>
          <w:sz w:val="20"/>
          <w:szCs w:val="20"/>
        </w:rPr>
        <w:t>Wallis</w:t>
      </w:r>
      <w:proofErr w:type="gramEnd"/>
      <w:r w:rsidRPr="00536B26">
        <w:rPr>
          <w:rFonts w:ascii="Times New Roman" w:eastAsia="Times New Roman" w:hAnsi="Times New Roman" w:cs="Times New Roman"/>
          <w:sz w:val="20"/>
          <w:szCs w:val="20"/>
        </w:rPr>
        <w:t xml:space="preserve"> test was performed with three degrees of freedom (DF) and </w:t>
      </w:r>
      <w:r w:rsidRPr="002B68A6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536B26">
        <w:rPr>
          <w:rFonts w:ascii="Times New Roman" w:eastAsia="Times New Roman" w:hAnsi="Times New Roman" w:cs="Times New Roman"/>
          <w:sz w:val="20"/>
          <w:szCs w:val="20"/>
        </w:rPr>
        <w:t xml:space="preserve">=0.000153. </w:t>
      </w:r>
    </w:p>
    <w:p w14:paraId="379D7E1C" w14:textId="77777777" w:rsidR="00425FCB" w:rsidRPr="00536B26" w:rsidRDefault="00425FCB" w:rsidP="00425FCB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536B26">
        <w:rPr>
          <w:rFonts w:ascii="Times New Roman" w:eastAsia="Times New Roman" w:hAnsi="Times New Roman" w:cs="Times New Roman"/>
          <w:sz w:val="20"/>
          <w:szCs w:val="20"/>
        </w:rPr>
        <w:t xml:space="preserve">Legend: NTC: Non-treated Control; N: total of experiments; CFU: Colony Forming Unit; IPA: Isopropyl Alcohol; Neg C: Negative Control. </w:t>
      </w:r>
    </w:p>
    <w:bookmarkEnd w:id="3"/>
    <w:p w14:paraId="2FFBD529" w14:textId="77777777" w:rsidR="00425FCB" w:rsidRPr="00536B26" w:rsidRDefault="00425FCB" w:rsidP="00425FCB">
      <w:pPr>
        <w:spacing w:after="0" w:line="480" w:lineRule="auto"/>
        <w:ind w:firstLine="709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B2D4954" w14:textId="77777777" w:rsidR="00425FCB" w:rsidRPr="00536B26" w:rsidRDefault="00425FCB" w:rsidP="00425FCB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436307A3" w14:textId="77777777" w:rsidR="00425FCB" w:rsidRPr="00536B26" w:rsidRDefault="00425FCB" w:rsidP="00425FCB">
      <w:pPr>
        <w:spacing w:after="0" w:line="360" w:lineRule="auto"/>
        <w:ind w:firstLine="709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928D640" w14:textId="77777777" w:rsidR="00425FCB" w:rsidRPr="00536B26" w:rsidRDefault="00425FCB" w:rsidP="00425FC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598943D" w14:textId="77777777" w:rsidR="00D91935" w:rsidRDefault="00D91935"/>
    <w:sectPr w:rsidR="00D91935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" w:author="Camila Biazus-Dalcin (Staff)" w:date="2023-12-15T17:14:00Z" w:initials="CB">
    <w:p w14:paraId="4345610C" w14:textId="77777777" w:rsidR="00EB1ABB" w:rsidRDefault="00EB1ABB" w:rsidP="00EB1ABB">
      <w:pPr>
        <w:pStyle w:val="CommentText"/>
      </w:pPr>
      <w:r>
        <w:rPr>
          <w:rStyle w:val="CommentReference"/>
        </w:rPr>
        <w:annotationRef/>
      </w:r>
      <w:r>
        <w:t>CFU</w:t>
      </w:r>
    </w:p>
  </w:comment>
  <w:comment w:id="2" w:author="Camila Biazus-Dalcin (Staff)" w:date="2023-12-15T17:14:00Z" w:initials="CB">
    <w:p w14:paraId="35A98834" w14:textId="77777777" w:rsidR="006003DA" w:rsidRDefault="00EB1ABB" w:rsidP="006003DA">
      <w:pPr>
        <w:pStyle w:val="CommentText"/>
      </w:pPr>
      <w:r>
        <w:rPr>
          <w:rStyle w:val="CommentReference"/>
        </w:rPr>
        <w:annotationRef/>
      </w:r>
      <w:r w:rsidR="006003DA">
        <w:t xml:space="preserve">Capital letters </w:t>
      </w:r>
    </w:p>
  </w:comment>
  <w:comment w:id="4" w:author="Camila Biazus-Dalcin (Staff)" w:date="2023-12-15T17:15:00Z" w:initials="CB">
    <w:p w14:paraId="73EC4B95" w14:textId="77777777" w:rsidR="006003DA" w:rsidRDefault="006003DA" w:rsidP="006003DA">
      <w:pPr>
        <w:pStyle w:val="CommentText"/>
      </w:pPr>
      <w:r>
        <w:rPr>
          <w:rStyle w:val="CommentReference"/>
        </w:rPr>
        <w:annotationRef/>
      </w:r>
      <w:r>
        <w:t xml:space="preserve">CFU </w:t>
      </w:r>
    </w:p>
  </w:comment>
  <w:comment w:id="5" w:author="Camila Biazus-Dalcin (Staff)" w:date="2023-12-15T17:15:00Z" w:initials="CB">
    <w:p w14:paraId="268FB840" w14:textId="77777777" w:rsidR="006003DA" w:rsidRDefault="006003DA" w:rsidP="006003DA">
      <w:pPr>
        <w:pStyle w:val="CommentText"/>
      </w:pPr>
      <w:r>
        <w:rPr>
          <w:rStyle w:val="CommentReference"/>
        </w:rPr>
        <w:annotationRef/>
      </w:r>
      <w:r>
        <w:t xml:space="preserve">Capital letters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345610C" w15:done="0"/>
  <w15:commentEx w15:paraId="35A98834" w15:paraIdParent="4345610C" w15:done="0"/>
  <w15:commentEx w15:paraId="73EC4B95" w15:done="0"/>
  <w15:commentEx w15:paraId="268FB840" w15:paraIdParent="73EC4B9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4E7C93A0" w16cex:dateUtc="2023-12-15T17:14:00Z"/>
  <w16cex:commentExtensible w16cex:durableId="5366B60E" w16cex:dateUtc="2023-12-15T17:14:00Z"/>
  <w16cex:commentExtensible w16cex:durableId="24632BE5" w16cex:dateUtc="2023-12-15T17:15:00Z"/>
  <w16cex:commentExtensible w16cex:durableId="5B9C2082" w16cex:dateUtc="2023-12-15T17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345610C" w16cid:durableId="4E7C93A0"/>
  <w16cid:commentId w16cid:paraId="35A98834" w16cid:durableId="5366B60E"/>
  <w16cid:commentId w16cid:paraId="73EC4B95" w16cid:durableId="24632BE5"/>
  <w16cid:commentId w16cid:paraId="268FB840" w16cid:durableId="5B9C208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amila Biazus-Dalcin (Staff)">
    <w15:presenceInfo w15:providerId="AD" w15:userId="S::CDalcin001@dundee.ac.uk::c22723a6-c391-45ce-aa5f-20ac2f284c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FCB"/>
    <w:rsid w:val="000B5435"/>
    <w:rsid w:val="00425FCB"/>
    <w:rsid w:val="006003DA"/>
    <w:rsid w:val="00D91935"/>
    <w:rsid w:val="00EB1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B050D9"/>
  <w15:chartTrackingRefBased/>
  <w15:docId w15:val="{3969A3C6-3189-42D6-90BB-D41B5576A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FCB"/>
    <w:rPr>
      <w:rFonts w:ascii="Calibri" w:eastAsia="Calibri" w:hAnsi="Calibri" w:cs="Calibri"/>
      <w:kern w:val="0"/>
      <w:lang w:eastAsia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1A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1A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1ABB"/>
    <w:rPr>
      <w:rFonts w:ascii="Calibri" w:eastAsia="Calibri" w:hAnsi="Calibri" w:cs="Calibri"/>
      <w:kern w:val="0"/>
      <w:sz w:val="20"/>
      <w:szCs w:val="20"/>
      <w:lang w:eastAsia="pt-B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A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ABB"/>
    <w:rPr>
      <w:rFonts w:ascii="Calibri" w:eastAsia="Calibri" w:hAnsi="Calibri" w:cs="Calibri"/>
      <w:b/>
      <w:bCs/>
      <w:kern w:val="0"/>
      <w:sz w:val="20"/>
      <w:szCs w:val="2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5</Words>
  <Characters>1244</Characters>
  <Application>Microsoft Office Word</Application>
  <DocSecurity>0</DocSecurity>
  <Lines>113</Lines>
  <Paragraphs>86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Patel</dc:creator>
  <cp:keywords/>
  <dc:description/>
  <cp:lastModifiedBy>Camila Biazus-Dalcin (Staff)</cp:lastModifiedBy>
  <cp:revision>3</cp:revision>
  <dcterms:created xsi:type="dcterms:W3CDTF">2023-11-28T11:47:00Z</dcterms:created>
  <dcterms:modified xsi:type="dcterms:W3CDTF">2023-12-15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8c31384ebd9cb733af5961b357ad0331a8e7669a37d41cac7fc3722f69f41f</vt:lpwstr>
  </property>
</Properties>
</file>